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01F3D15" w:rsidR="000035D5" w:rsidRDefault="000035D5">
                            <w:r>
                              <w:t xml:space="preserve">Reported on page number: </w:t>
                            </w:r>
                            <w:r w:rsidR="00E417EE">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01F3D15" w:rsidR="000035D5" w:rsidRDefault="000035D5">
                      <w:r>
                        <w:t xml:space="preserve">Reported on page number: </w:t>
                      </w:r>
                      <w:r w:rsidR="00E417EE">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w:t>
      </w:r>
      <w:bookmarkStart w:id="4" w:name="_GoBack"/>
      <w:bookmarkEnd w:id="4"/>
      <w:r>
        <w:t>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E3CE8CE" w:rsidR="000035D5" w:rsidRDefault="000035D5" w:rsidP="000035D5">
                            <w:r>
                              <w:t xml:space="preserve">Reported on page number: </w:t>
                            </w:r>
                            <w:r w:rsidR="00E417E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4E3CE8CE" w:rsidR="000035D5" w:rsidRDefault="000035D5" w:rsidP="000035D5">
                      <w:r>
                        <w:t xml:space="preserve">Reported on page number: </w:t>
                      </w:r>
                      <w:r w:rsidR="00E417E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2EE9306" w:rsidR="000035D5" w:rsidRDefault="002833CA" w:rsidP="000035D5">
                            <w:r>
                              <w:t xml:space="preserve">The study does not involve local collaborators that are residents in Brazil. However, both authors were born in Brazil. </w:t>
                            </w:r>
                            <w:r w:rsidR="00E570B8">
                              <w:t xml:space="preserve">Dr. Andrade has extensively worked with Brazilian data and shared with the Brazilian research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2EE9306" w:rsidR="000035D5" w:rsidRDefault="002833CA" w:rsidP="000035D5">
                      <w:r>
                        <w:t xml:space="preserve">The study does not involve local collaborators that are residents in Brazil. However, both authors were born in Brazil. </w:t>
                      </w:r>
                      <w:r w:rsidR="00E570B8">
                        <w:t xml:space="preserve">Dr. Andrade has extensively worked with Brazilian data and shared with the Brazilian research community.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D3F0DE0" w:rsidR="000035D5" w:rsidRDefault="00B711E5" w:rsidP="000035D5">
                            <w:r w:rsidRPr="00B711E5">
                              <w:rPr>
                                <w:sz w:val="22"/>
                                <w:szCs w:val="22"/>
                              </w:rPr>
                              <w:t xml:space="preserve">This study is based on secondary data that is publicly available on the website of the Instituto </w:t>
                            </w:r>
                            <w:proofErr w:type="spellStart"/>
                            <w:r w:rsidRPr="00B711E5">
                              <w:rPr>
                                <w:sz w:val="22"/>
                                <w:szCs w:val="22"/>
                              </w:rPr>
                              <w:t>Brasileiro</w:t>
                            </w:r>
                            <w:proofErr w:type="spellEnd"/>
                            <w:r w:rsidRPr="00B711E5">
                              <w:rPr>
                                <w:sz w:val="22"/>
                                <w:szCs w:val="22"/>
                              </w:rPr>
                              <w:t xml:space="preserve"> de Geografia e </w:t>
                            </w:r>
                            <w:proofErr w:type="spellStart"/>
                            <w:r w:rsidRPr="00B711E5">
                              <w:rPr>
                                <w:sz w:val="22"/>
                                <w:szCs w:val="22"/>
                              </w:rPr>
                              <w:t>Estatística</w:t>
                            </w:r>
                            <w:proofErr w:type="spellEnd"/>
                            <w:r w:rsidRPr="00B711E5">
                              <w:rPr>
                                <w:sz w:val="22"/>
                                <w:szCs w:val="22"/>
                              </w:rPr>
                              <w:t xml:space="preserve"> (IBGE) -</w:t>
                            </w:r>
                            <w:r w:rsidRPr="00B711E5">
                              <w:rPr>
                                <w:rFonts w:cs="Times New Roman"/>
                                <w:sz w:val="22"/>
                                <w:szCs w:val="22"/>
                              </w:rPr>
                              <w:t>Brazilian Institute of Geography and Statistics – that is the Brazilian Census Bureau - https://www.ibge.gov.br/estatisticas/sociais/saude/9160-pesquisa-nacional-de-saude.html?=&amp;t=microdado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6D3F0DE0" w:rsidR="000035D5" w:rsidRDefault="00B711E5" w:rsidP="000035D5">
                      <w:r w:rsidRPr="00B711E5">
                        <w:rPr>
                          <w:sz w:val="22"/>
                          <w:szCs w:val="22"/>
                        </w:rPr>
                        <w:t xml:space="preserve">This study is based on secondary data that is publicly available on the website of the </w:t>
                      </w:r>
                      <w:r w:rsidRPr="00B711E5">
                        <w:rPr>
                          <w:sz w:val="22"/>
                          <w:szCs w:val="22"/>
                        </w:rPr>
                        <w:t xml:space="preserve">Instituto </w:t>
                      </w:r>
                      <w:proofErr w:type="spellStart"/>
                      <w:r w:rsidRPr="00B711E5">
                        <w:rPr>
                          <w:sz w:val="22"/>
                          <w:szCs w:val="22"/>
                        </w:rPr>
                        <w:t>Brasileiro</w:t>
                      </w:r>
                      <w:proofErr w:type="spellEnd"/>
                      <w:r w:rsidRPr="00B711E5">
                        <w:rPr>
                          <w:sz w:val="22"/>
                          <w:szCs w:val="22"/>
                        </w:rPr>
                        <w:t xml:space="preserve"> de Geografia e </w:t>
                      </w:r>
                      <w:proofErr w:type="spellStart"/>
                      <w:r w:rsidRPr="00B711E5">
                        <w:rPr>
                          <w:sz w:val="22"/>
                          <w:szCs w:val="22"/>
                        </w:rPr>
                        <w:t>Estatística</w:t>
                      </w:r>
                      <w:proofErr w:type="spellEnd"/>
                      <w:r w:rsidRPr="00B711E5">
                        <w:rPr>
                          <w:sz w:val="22"/>
                          <w:szCs w:val="22"/>
                        </w:rPr>
                        <w:t xml:space="preserve"> (IBGE) -</w:t>
                      </w:r>
                      <w:r w:rsidRPr="00B711E5">
                        <w:rPr>
                          <w:rFonts w:cs="Times New Roman"/>
                          <w:sz w:val="22"/>
                          <w:szCs w:val="22"/>
                        </w:rPr>
                        <w:t>Brazilian Institute of Geography and Statistics</w:t>
                      </w:r>
                      <w:r w:rsidRPr="00B711E5">
                        <w:rPr>
                          <w:rFonts w:cs="Times New Roman"/>
                          <w:sz w:val="22"/>
                          <w:szCs w:val="22"/>
                        </w:rPr>
                        <w:t xml:space="preserve"> – that is the Brazilian Census Bureau - </w:t>
                      </w:r>
                      <w:r w:rsidRPr="00B711E5">
                        <w:rPr>
                          <w:rFonts w:cs="Times New Roman"/>
                          <w:sz w:val="22"/>
                          <w:szCs w:val="22"/>
                        </w:rPr>
                        <w:t>https://www.ibge.gov.br/estatisticas/sociais/saude/9160-pesquisa-nacional-de-saude.html?=&amp;t=microdado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5ECC450" w:rsidR="000035D5" w:rsidRDefault="00B711E5" w:rsidP="000035D5">
                            <w:r>
                              <w:t xml:space="preserve">The goal of PNS-2019 is to </w:t>
                            </w:r>
                            <w:r w:rsidRPr="00B711E5">
                              <w:t>produce, for the country, data on the health situation and lifestyles of the Brazilian population</w:t>
                            </w:r>
                            <w:r w:rsidR="00C76D73">
                              <w:t>. Reports are constantly been produced to inform the Brazilian population about their health situation</w:t>
                            </w:r>
                            <w:r w:rsidRPr="00B711E5">
                              <w:t>.</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15ECC450" w:rsidR="000035D5" w:rsidRDefault="00B711E5" w:rsidP="000035D5">
                      <w:r>
                        <w:t xml:space="preserve">The goal of PNS-2019 is to </w:t>
                      </w:r>
                      <w:r w:rsidRPr="00B711E5">
                        <w:t>produce, for the country, data on the health situation and lifestyles of the Brazilian population</w:t>
                      </w:r>
                      <w:r w:rsidR="00C76D73">
                        <w:t>. Reports are constantly been produced to inform the Brazilian population about their health situation</w:t>
                      </w:r>
                      <w:r w:rsidRPr="00B711E5">
                        <w:t>.</w:t>
                      </w:r>
                      <w: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8979A16" w:rsidR="000035D5" w:rsidRDefault="00B711E5" w:rsidP="000035D5">
                            <w:r>
                              <w:t xml:space="preserve">The questionnaires were produced in Portuguese and interviewers were </w:t>
                            </w:r>
                            <w:r w:rsidR="00C76D73">
                              <w:t xml:space="preserve">conducted by trained Brazilians using </w:t>
                            </w:r>
                            <w:r w:rsidR="00C76D73" w:rsidRPr="00C76D73">
                              <w:t>Computer Assisted Personal Interviewing</w:t>
                            </w:r>
                            <w:r w:rsidR="00C76D73">
                              <w:t>.</w:t>
                            </w:r>
                            <w:r w:rsidR="005B6D87">
                              <w:t xml:space="preserve"> PNS-2019 is an effort by the Brazilian Census Bureau in providing estimates for the Brazilian population. Informed consent was obtained for all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38979A16" w:rsidR="000035D5" w:rsidRDefault="00B711E5" w:rsidP="000035D5">
                      <w:r>
                        <w:t xml:space="preserve">The questionnaires were produced in Portuguese and interviewers were </w:t>
                      </w:r>
                      <w:r w:rsidR="00C76D73">
                        <w:t xml:space="preserve">conducted by trained Brazilians using </w:t>
                      </w:r>
                      <w:r w:rsidR="00C76D73" w:rsidRPr="00C76D73">
                        <w:t>Computer Assisted Personal Interviewing</w:t>
                      </w:r>
                      <w:r w:rsidR="00C76D73">
                        <w:t>.</w:t>
                      </w:r>
                      <w:r w:rsidR="005B6D87">
                        <w:t xml:space="preserve"> PNS-2019 is an effort by the Brazilian Census Bureau in providing estimates for the Brazilian population. Informed consent was obtained for all participants. </w:t>
                      </w:r>
                      <w:bookmarkStart w:id="8" w:name="_GoBack"/>
                      <w:bookmarkEnd w:id="8"/>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FC75066" w:rsidR="000035D5" w:rsidRDefault="00B711E5" w:rsidP="000035D5">
                            <w:r>
                              <w:t xml:space="preserve">The findings will be made available in understandable format such as presenta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0FC75066" w:rsidR="000035D5" w:rsidRDefault="00B711E5" w:rsidP="000035D5">
                      <w:r>
                        <w:t xml:space="preserve">The findings will be made available in understandable format such as presentation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AE17B6F" w:rsidR="000035D5" w:rsidRDefault="00B711E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AE17B6F" w:rsidR="000035D5" w:rsidRDefault="00B711E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F4F3C26" w:rsidR="000035D5" w:rsidRDefault="00B711E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2F4F3C26" w:rsidR="000035D5" w:rsidRDefault="00B711E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184FFDD" w:rsidR="000035D5" w:rsidRDefault="00B711E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184FFDD" w:rsidR="000035D5" w:rsidRDefault="00B711E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EAEF337" w:rsidR="000035D5" w:rsidRDefault="00B711E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EAEF337" w:rsidR="000035D5" w:rsidRDefault="00B711E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8B59080">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A12AFEA" w:rsidR="000035D5" w:rsidRDefault="00B711E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A12AFEA" w:rsidR="000035D5" w:rsidRDefault="00B711E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76B0E">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567260" w14:textId="77777777" w:rsidR="00476B0E" w:rsidRDefault="00476B0E" w:rsidP="00F57A3B">
      <w:r>
        <w:separator/>
      </w:r>
    </w:p>
  </w:endnote>
  <w:endnote w:type="continuationSeparator" w:id="0">
    <w:p w14:paraId="73019788" w14:textId="77777777" w:rsidR="00476B0E" w:rsidRDefault="00476B0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6AB1FF" w14:textId="77777777" w:rsidR="00476B0E" w:rsidRDefault="00476B0E" w:rsidP="00F57A3B">
      <w:r>
        <w:separator/>
      </w:r>
    </w:p>
  </w:footnote>
  <w:footnote w:type="continuationSeparator" w:id="0">
    <w:p w14:paraId="09057F73" w14:textId="77777777" w:rsidR="00476B0E" w:rsidRDefault="00476B0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3NjExNDQxNDO3NDFX0lEKTi0uzszPAykwrgUAy1WL3CwAAAA="/>
  </w:docVars>
  <w:rsids>
    <w:rsidRoot w:val="00F57A3B"/>
    <w:rsid w:val="000035D5"/>
    <w:rsid w:val="000F365D"/>
    <w:rsid w:val="00116E71"/>
    <w:rsid w:val="002833CA"/>
    <w:rsid w:val="00335779"/>
    <w:rsid w:val="00476B0E"/>
    <w:rsid w:val="004A7A57"/>
    <w:rsid w:val="00541C18"/>
    <w:rsid w:val="00580384"/>
    <w:rsid w:val="005B6D87"/>
    <w:rsid w:val="0069423E"/>
    <w:rsid w:val="00705324"/>
    <w:rsid w:val="00831ADE"/>
    <w:rsid w:val="00841F25"/>
    <w:rsid w:val="009364D9"/>
    <w:rsid w:val="00A43D35"/>
    <w:rsid w:val="00A43F5B"/>
    <w:rsid w:val="00B711E5"/>
    <w:rsid w:val="00BA57F6"/>
    <w:rsid w:val="00C76D73"/>
    <w:rsid w:val="00E004E6"/>
    <w:rsid w:val="00E417EE"/>
    <w:rsid w:val="00E570B8"/>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86258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6F0D32-EDFA-43B7-BF2F-8EB9E3F1AB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drade, Flavia Cristina Drumond</cp:lastModifiedBy>
  <cp:revision>7</cp:revision>
  <dcterms:created xsi:type="dcterms:W3CDTF">2022-02-07T19:07:00Z</dcterms:created>
  <dcterms:modified xsi:type="dcterms:W3CDTF">2022-03-10T20:23:00Z</dcterms:modified>
</cp:coreProperties>
</file>